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F85" w:rsidRDefault="00772F85" w:rsidP="00772F85">
      <w:r w:rsidRPr="00ED7F68">
        <w:rPr>
          <w:b/>
        </w:rPr>
        <w:t>Appendix S4</w:t>
      </w:r>
      <w:r>
        <w:t xml:space="preserve"> –Accuracy of assignments for both species and all three behaviours depending on bin size used in the histograms generated to inform behavioural assignments. </w:t>
      </w:r>
    </w:p>
    <w:p w:rsidR="00772F85" w:rsidRDefault="00772F85" w:rsidP="00772F85"/>
    <w:p w:rsidR="00772F85" w:rsidRDefault="00772F85" w:rsidP="00772F85"/>
    <w:tbl>
      <w:tblPr>
        <w:tblStyle w:val="TableGrid"/>
        <w:tblW w:w="1033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5"/>
        <w:gridCol w:w="47"/>
        <w:gridCol w:w="723"/>
        <w:gridCol w:w="770"/>
        <w:gridCol w:w="770"/>
        <w:gridCol w:w="770"/>
        <w:gridCol w:w="771"/>
        <w:gridCol w:w="732"/>
        <w:gridCol w:w="38"/>
        <w:gridCol w:w="733"/>
        <w:gridCol w:w="38"/>
        <w:gridCol w:w="771"/>
        <w:gridCol w:w="770"/>
        <w:gridCol w:w="770"/>
        <w:gridCol w:w="770"/>
        <w:gridCol w:w="771"/>
      </w:tblGrid>
      <w:tr w:rsidR="00772F85" w:rsidTr="006F2F21">
        <w:tc>
          <w:tcPr>
            <w:tcW w:w="993" w:type="dxa"/>
          </w:tcPr>
          <w:p w:rsidR="00772F85" w:rsidRPr="004839F8" w:rsidRDefault="00772F85" w:rsidP="006F2F21">
            <w:pPr>
              <w:jc w:val="center"/>
              <w:rPr>
                <w:b/>
              </w:rPr>
            </w:pPr>
          </w:p>
        </w:tc>
        <w:tc>
          <w:tcPr>
            <w:tcW w:w="4678" w:type="dxa"/>
            <w:gridSpan w:val="8"/>
          </w:tcPr>
          <w:p w:rsidR="00772F85" w:rsidRPr="004839F8" w:rsidRDefault="00772F85" w:rsidP="006F2F21">
            <w:pPr>
              <w:jc w:val="center"/>
              <w:rPr>
                <w:b/>
              </w:rPr>
            </w:pPr>
            <w:r>
              <w:rPr>
                <w:b/>
              </w:rPr>
              <w:t xml:space="preserve">Standard deviation of </w:t>
            </w:r>
            <w:r w:rsidRPr="004839F8">
              <w:rPr>
                <w:b/>
              </w:rPr>
              <w:t>heave axis bin size</w:t>
            </w:r>
          </w:p>
        </w:tc>
        <w:tc>
          <w:tcPr>
            <w:tcW w:w="771" w:type="dxa"/>
            <w:gridSpan w:val="2"/>
          </w:tcPr>
          <w:p w:rsidR="00772F85" w:rsidRPr="004839F8" w:rsidRDefault="00772F85" w:rsidP="006F2F21">
            <w:pPr>
              <w:jc w:val="center"/>
              <w:rPr>
                <w:b/>
              </w:rPr>
            </w:pPr>
          </w:p>
        </w:tc>
        <w:tc>
          <w:tcPr>
            <w:tcW w:w="3890" w:type="dxa"/>
            <w:gridSpan w:val="6"/>
          </w:tcPr>
          <w:p w:rsidR="00772F85" w:rsidRPr="004839F8" w:rsidRDefault="00772F85" w:rsidP="006F2F21">
            <w:pPr>
              <w:jc w:val="center"/>
              <w:rPr>
                <w:b/>
              </w:rPr>
            </w:pPr>
            <w:r w:rsidRPr="004839F8">
              <w:rPr>
                <w:b/>
              </w:rPr>
              <w:t>Pitch bin size</w:t>
            </w:r>
          </w:p>
        </w:tc>
      </w:tr>
      <w:tr w:rsidR="00772F85" w:rsidTr="006F2F21">
        <w:tc>
          <w:tcPr>
            <w:tcW w:w="1088" w:type="dxa"/>
            <w:gridSpan w:val="2"/>
            <w:tcBorders>
              <w:top w:val="nil"/>
              <w:bottom w:val="nil"/>
            </w:tcBorders>
          </w:tcPr>
          <w:p w:rsidR="00772F85" w:rsidRPr="004839F8" w:rsidRDefault="00772F85" w:rsidP="006F2F21">
            <w:pPr>
              <w:rPr>
                <w:b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0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0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0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1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2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5</w:t>
            </w:r>
          </w:p>
        </w:tc>
        <w:tc>
          <w:tcPr>
            <w:tcW w:w="771" w:type="dxa"/>
            <w:gridSpan w:val="2"/>
            <w:tcBorders>
              <w:top w:val="nil"/>
              <w:bottom w:val="nil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0.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F85" w:rsidRPr="0050769F" w:rsidRDefault="00772F85" w:rsidP="006F2F21">
            <w:pPr>
              <w:jc w:val="center"/>
              <w:rPr>
                <w:b/>
              </w:rPr>
            </w:pPr>
            <w:r w:rsidRPr="0050769F">
              <w:rPr>
                <w:b/>
              </w:rPr>
              <w:t>10</w:t>
            </w:r>
          </w:p>
        </w:tc>
      </w:tr>
      <w:tr w:rsidR="00772F85" w:rsidTr="006F2F21">
        <w:tc>
          <w:tcPr>
            <w:tcW w:w="1135" w:type="dxa"/>
            <w:gridSpan w:val="3"/>
            <w:tcBorders>
              <w:top w:val="nil"/>
              <w:bottom w:val="nil"/>
            </w:tcBorders>
          </w:tcPr>
          <w:p w:rsidR="00772F85" w:rsidRDefault="00772F85" w:rsidP="006F2F21"/>
        </w:tc>
        <w:tc>
          <w:tcPr>
            <w:tcW w:w="4574" w:type="dxa"/>
            <w:gridSpan w:val="7"/>
            <w:tcBorders>
              <w:top w:val="single" w:sz="4" w:space="0" w:color="auto"/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% correct assignment</w:t>
            </w:r>
          </w:p>
        </w:tc>
        <w:tc>
          <w:tcPr>
            <w:tcW w:w="771" w:type="dxa"/>
            <w:gridSpan w:val="2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3852" w:type="dxa"/>
            <w:gridSpan w:val="5"/>
            <w:tcBorders>
              <w:top w:val="single" w:sz="4" w:space="0" w:color="auto"/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% correct assignment</w:t>
            </w:r>
          </w:p>
        </w:tc>
      </w:tr>
      <w:tr w:rsidR="00772F85" w:rsidTr="006F2F21">
        <w:tc>
          <w:tcPr>
            <w:tcW w:w="1088" w:type="dxa"/>
            <w:gridSpan w:val="2"/>
            <w:tcBorders>
              <w:top w:val="nil"/>
            </w:tcBorders>
          </w:tcPr>
          <w:p w:rsidR="00772F85" w:rsidRDefault="00772F85" w:rsidP="006F2F21">
            <w:r w:rsidRPr="004839F8">
              <w:rPr>
                <w:b/>
              </w:rPr>
              <w:t>Bird ID</w:t>
            </w: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  <w:tcBorders>
              <w:top w:val="nil"/>
            </w:tcBorders>
          </w:tcPr>
          <w:p w:rsidR="00772F85" w:rsidRDefault="00772F85" w:rsidP="006F2F21">
            <w:r>
              <w:t>EG79073</w:t>
            </w: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9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9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7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8</w:t>
            </w: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3</w:t>
            </w: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1</w:t>
            </w:r>
          </w:p>
        </w:tc>
        <w:tc>
          <w:tcPr>
            <w:tcW w:w="771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8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8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9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9</w:t>
            </w: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8.9</w:t>
            </w: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EL48867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5.4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7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0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5.3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6.4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3.8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3.8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3.7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3.8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4.3</w:t>
            </w: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EL48898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6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1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8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5.2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6.2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5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8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8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4.5</w:t>
            </w: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ET41812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4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9.5</w:t>
            </w: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EX41203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6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1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2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6.1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7.0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5.8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8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6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74.6</w:t>
            </w:r>
          </w:p>
        </w:tc>
      </w:tr>
      <w:tr w:rsidR="00772F85" w:rsidTr="006F2F21">
        <w:tc>
          <w:tcPr>
            <w:tcW w:w="1088" w:type="dxa"/>
            <w:gridSpan w:val="2"/>
            <w:tcBorders>
              <w:bottom w:val="nil"/>
            </w:tcBorders>
          </w:tcPr>
          <w:p w:rsidR="00772F85" w:rsidRDefault="00772F85" w:rsidP="006F2F21">
            <w:r>
              <w:t>EX41446</w:t>
            </w:r>
          </w:p>
        </w:tc>
        <w:tc>
          <w:tcPr>
            <w:tcW w:w="770" w:type="dxa"/>
            <w:gridSpan w:val="2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5</w:t>
            </w:r>
          </w:p>
        </w:tc>
        <w:tc>
          <w:tcPr>
            <w:tcW w:w="771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gridSpan w:val="2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7</w:t>
            </w:r>
          </w:p>
        </w:tc>
        <w:tc>
          <w:tcPr>
            <w:tcW w:w="771" w:type="dxa"/>
            <w:gridSpan w:val="2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1" w:type="dxa"/>
            <w:tcBorders>
              <w:bottom w:val="nil"/>
            </w:tcBorders>
          </w:tcPr>
          <w:p w:rsidR="00772F85" w:rsidRDefault="00772F85" w:rsidP="006F2F21">
            <w:pPr>
              <w:jc w:val="center"/>
            </w:pPr>
            <w:r>
              <w:t>75.2</w:t>
            </w:r>
          </w:p>
        </w:tc>
      </w:tr>
      <w:tr w:rsidR="00772F85" w:rsidTr="006F2F21">
        <w:tc>
          <w:tcPr>
            <w:tcW w:w="108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772F85" w:rsidRPr="004839F8" w:rsidRDefault="00772F85" w:rsidP="006F2F21">
            <w:pPr>
              <w:rPr>
                <w:b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</w:tcBorders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72F85" w:rsidRPr="004839F8" w:rsidRDefault="00772F85" w:rsidP="006F2F21">
            <w:pPr>
              <w:rPr>
                <w:b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  <w:tcBorders>
              <w:top w:val="nil"/>
              <w:bottom w:val="nil"/>
            </w:tcBorders>
          </w:tcPr>
          <w:p w:rsidR="00772F85" w:rsidRPr="004839F8" w:rsidRDefault="00772F85" w:rsidP="006F2F21">
            <w:pPr>
              <w:rPr>
                <w:b/>
              </w:rPr>
            </w:pPr>
            <w:r w:rsidRPr="004839F8">
              <w:rPr>
                <w:b/>
              </w:rPr>
              <w:t>Human</w:t>
            </w:r>
            <w:r>
              <w:rPr>
                <w:b/>
              </w:rPr>
              <w:t xml:space="preserve"> ID</w:t>
            </w:r>
          </w:p>
        </w:tc>
        <w:tc>
          <w:tcPr>
            <w:tcW w:w="770" w:type="dxa"/>
            <w:gridSpan w:val="2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gridSpan w:val="2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gridSpan w:val="2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  <w:tcBorders>
              <w:top w:val="nil"/>
            </w:tcBorders>
          </w:tcPr>
          <w:p w:rsidR="00772F85" w:rsidRDefault="00772F85" w:rsidP="006F2F21">
            <w:r>
              <w:t>1</w:t>
            </w: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4.9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4.9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7.9</w:t>
            </w: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95.1</w:t>
            </w: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75.8</w:t>
            </w: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  <w:r>
              <w:t>81.1</w:t>
            </w:r>
          </w:p>
        </w:tc>
        <w:tc>
          <w:tcPr>
            <w:tcW w:w="771" w:type="dxa"/>
            <w:gridSpan w:val="2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tcBorders>
              <w:top w:val="nil"/>
            </w:tcBorders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2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8.4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8.2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2.7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6.9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70.0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3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7.5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4.1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8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2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7.6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74.7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4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7.6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7.8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8.2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5.6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76.9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84.1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rPr>
          <w:trHeight w:val="68"/>
        </w:trPr>
        <w:tc>
          <w:tcPr>
            <w:tcW w:w="1088" w:type="dxa"/>
            <w:gridSpan w:val="2"/>
          </w:tcPr>
          <w:p w:rsidR="00772F85" w:rsidRDefault="00772F85" w:rsidP="006F2F21">
            <w:r>
              <w:t>5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9.4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6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6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9.6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99.3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7.0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>
            <w:r>
              <w:t>6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96.0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7.7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7.3</w:t>
            </w: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  <w:r>
              <w:t>96.2</w:t>
            </w: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  <w:r>
              <w:t>60.4</w:t>
            </w: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  <w:r>
              <w:t>86.2</w:t>
            </w: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</w:tr>
      <w:tr w:rsidR="00772F85" w:rsidTr="006F2F21">
        <w:tc>
          <w:tcPr>
            <w:tcW w:w="1088" w:type="dxa"/>
            <w:gridSpan w:val="2"/>
          </w:tcPr>
          <w:p w:rsidR="00772F85" w:rsidRDefault="00772F85" w:rsidP="006F2F21"/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  <w:gridSpan w:val="2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0" w:type="dxa"/>
          </w:tcPr>
          <w:p w:rsidR="00772F85" w:rsidRDefault="00772F85" w:rsidP="006F2F21">
            <w:pPr>
              <w:jc w:val="center"/>
            </w:pPr>
          </w:p>
        </w:tc>
        <w:tc>
          <w:tcPr>
            <w:tcW w:w="771" w:type="dxa"/>
          </w:tcPr>
          <w:p w:rsidR="00772F85" w:rsidRDefault="00772F85" w:rsidP="006F2F21">
            <w:pPr>
              <w:jc w:val="center"/>
            </w:pPr>
          </w:p>
        </w:tc>
      </w:tr>
    </w:tbl>
    <w:p w:rsidR="00772F85" w:rsidRDefault="00772F85" w:rsidP="00772F85"/>
    <w:p w:rsidR="00772F85" w:rsidRDefault="00772F85" w:rsidP="00772F85"/>
    <w:p w:rsidR="004C141B" w:rsidRDefault="004C141B">
      <w:bookmarkStart w:id="0" w:name="_GoBack"/>
      <w:bookmarkEnd w:id="0"/>
    </w:p>
    <w:sectPr w:rsidR="004C1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F85"/>
    <w:rsid w:val="000235FA"/>
    <w:rsid w:val="00047123"/>
    <w:rsid w:val="00050F33"/>
    <w:rsid w:val="00054A1F"/>
    <w:rsid w:val="00072813"/>
    <w:rsid w:val="000823F5"/>
    <w:rsid w:val="0009011D"/>
    <w:rsid w:val="000B533F"/>
    <w:rsid w:val="000C3F5B"/>
    <w:rsid w:val="000D390B"/>
    <w:rsid w:val="000D5384"/>
    <w:rsid w:val="00101198"/>
    <w:rsid w:val="0010203E"/>
    <w:rsid w:val="001226C7"/>
    <w:rsid w:val="00122C20"/>
    <w:rsid w:val="00123026"/>
    <w:rsid w:val="00154BD8"/>
    <w:rsid w:val="00182F0E"/>
    <w:rsid w:val="00195042"/>
    <w:rsid w:val="0019698C"/>
    <w:rsid w:val="00200F37"/>
    <w:rsid w:val="00206C51"/>
    <w:rsid w:val="00222005"/>
    <w:rsid w:val="00233573"/>
    <w:rsid w:val="002344E8"/>
    <w:rsid w:val="00244B61"/>
    <w:rsid w:val="00265B4A"/>
    <w:rsid w:val="0028340B"/>
    <w:rsid w:val="002C6612"/>
    <w:rsid w:val="002F18DF"/>
    <w:rsid w:val="002F5437"/>
    <w:rsid w:val="00306411"/>
    <w:rsid w:val="00322695"/>
    <w:rsid w:val="003318EC"/>
    <w:rsid w:val="00345E2F"/>
    <w:rsid w:val="00347C05"/>
    <w:rsid w:val="00350B18"/>
    <w:rsid w:val="00361FEF"/>
    <w:rsid w:val="003741B0"/>
    <w:rsid w:val="00390066"/>
    <w:rsid w:val="003A0366"/>
    <w:rsid w:val="003B687A"/>
    <w:rsid w:val="003E4997"/>
    <w:rsid w:val="0040023E"/>
    <w:rsid w:val="00417082"/>
    <w:rsid w:val="00430E9F"/>
    <w:rsid w:val="00437DE4"/>
    <w:rsid w:val="00443C80"/>
    <w:rsid w:val="00451F18"/>
    <w:rsid w:val="00492A38"/>
    <w:rsid w:val="004A2D79"/>
    <w:rsid w:val="004B305C"/>
    <w:rsid w:val="004B5F04"/>
    <w:rsid w:val="004C141B"/>
    <w:rsid w:val="00504F9B"/>
    <w:rsid w:val="005446C6"/>
    <w:rsid w:val="00545768"/>
    <w:rsid w:val="00571E32"/>
    <w:rsid w:val="00595970"/>
    <w:rsid w:val="005E32FF"/>
    <w:rsid w:val="00616CA8"/>
    <w:rsid w:val="0062384B"/>
    <w:rsid w:val="00631FF4"/>
    <w:rsid w:val="00654159"/>
    <w:rsid w:val="00660656"/>
    <w:rsid w:val="006B6646"/>
    <w:rsid w:val="006D7423"/>
    <w:rsid w:val="006E489F"/>
    <w:rsid w:val="0071062D"/>
    <w:rsid w:val="00730A15"/>
    <w:rsid w:val="00764F47"/>
    <w:rsid w:val="00766271"/>
    <w:rsid w:val="00772F85"/>
    <w:rsid w:val="007D1812"/>
    <w:rsid w:val="007D3F16"/>
    <w:rsid w:val="00836D3A"/>
    <w:rsid w:val="00846568"/>
    <w:rsid w:val="00863F77"/>
    <w:rsid w:val="00865D9E"/>
    <w:rsid w:val="00880D40"/>
    <w:rsid w:val="008B5712"/>
    <w:rsid w:val="00905807"/>
    <w:rsid w:val="00905FC4"/>
    <w:rsid w:val="00930BBF"/>
    <w:rsid w:val="00934DDE"/>
    <w:rsid w:val="009652D5"/>
    <w:rsid w:val="00991B16"/>
    <w:rsid w:val="00993E17"/>
    <w:rsid w:val="009A4AE6"/>
    <w:rsid w:val="009C58B0"/>
    <w:rsid w:val="009D3DE7"/>
    <w:rsid w:val="009D6DD5"/>
    <w:rsid w:val="00A013A2"/>
    <w:rsid w:val="00A366A2"/>
    <w:rsid w:val="00A44C0C"/>
    <w:rsid w:val="00AA1CDF"/>
    <w:rsid w:val="00AA209F"/>
    <w:rsid w:val="00AA4C64"/>
    <w:rsid w:val="00AA5D11"/>
    <w:rsid w:val="00AA604C"/>
    <w:rsid w:val="00AB2DD2"/>
    <w:rsid w:val="00AC523A"/>
    <w:rsid w:val="00B11AA0"/>
    <w:rsid w:val="00B219FC"/>
    <w:rsid w:val="00B312EF"/>
    <w:rsid w:val="00B44FFF"/>
    <w:rsid w:val="00B755B7"/>
    <w:rsid w:val="00BC293B"/>
    <w:rsid w:val="00BC58D3"/>
    <w:rsid w:val="00BD1600"/>
    <w:rsid w:val="00BD53B0"/>
    <w:rsid w:val="00BF2F0E"/>
    <w:rsid w:val="00BF6207"/>
    <w:rsid w:val="00C009BF"/>
    <w:rsid w:val="00C45D45"/>
    <w:rsid w:val="00C47A51"/>
    <w:rsid w:val="00C73548"/>
    <w:rsid w:val="00C8689D"/>
    <w:rsid w:val="00C95D4C"/>
    <w:rsid w:val="00C97BEE"/>
    <w:rsid w:val="00CD71F0"/>
    <w:rsid w:val="00CE275E"/>
    <w:rsid w:val="00D17E08"/>
    <w:rsid w:val="00D27253"/>
    <w:rsid w:val="00D420CC"/>
    <w:rsid w:val="00E0385E"/>
    <w:rsid w:val="00E1121E"/>
    <w:rsid w:val="00E25047"/>
    <w:rsid w:val="00E52EC2"/>
    <w:rsid w:val="00E66B44"/>
    <w:rsid w:val="00E71443"/>
    <w:rsid w:val="00EC35F9"/>
    <w:rsid w:val="00F37703"/>
    <w:rsid w:val="00F51C77"/>
    <w:rsid w:val="00F56A5C"/>
    <w:rsid w:val="00F8326F"/>
    <w:rsid w:val="00F93D62"/>
    <w:rsid w:val="00F9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5-07-28T12:40:00Z</dcterms:created>
  <dcterms:modified xsi:type="dcterms:W3CDTF">2015-07-28T12:40:00Z</dcterms:modified>
</cp:coreProperties>
</file>